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44A" w:rsidRPr="00734976" w:rsidRDefault="00AC0553" w:rsidP="00F5044A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3C4220">
        <w:rPr>
          <w:rFonts w:ascii="Times New Roman" w:hAnsi="Times New Roman" w:cs="Times New Roman"/>
          <w:b/>
        </w:rPr>
        <w:t>Supplementary Table 4:</w:t>
      </w:r>
      <w:r w:rsidR="00F5044A" w:rsidRPr="00734976">
        <w:rPr>
          <w:rFonts w:ascii="Times New Roman" w:hAnsi="Times New Roman" w:cs="Times New Roman"/>
        </w:rPr>
        <w:t xml:space="preserve"> </w:t>
      </w:r>
      <w:r w:rsidR="00F5044A">
        <w:rPr>
          <w:rFonts w:ascii="Times New Roman" w:hAnsi="Times New Roman" w:cs="Times New Roman"/>
        </w:rPr>
        <w:t>Relative abundance of c</w:t>
      </w:r>
      <w:r w:rsidR="00F5044A" w:rsidRPr="00734976">
        <w:rPr>
          <w:rFonts w:ascii="Times New Roman" w:hAnsi="Times New Roman" w:cs="Times New Roman"/>
        </w:rPr>
        <w:t>ommon genera (n=33) found in clinical</w:t>
      </w:r>
      <w:r w:rsidR="00F5044A">
        <w:rPr>
          <w:rFonts w:ascii="Times New Roman" w:hAnsi="Times New Roman" w:cs="Times New Roman"/>
        </w:rPr>
        <w:t xml:space="preserve"> mastitis (CM)</w:t>
      </w:r>
      <w:r w:rsidR="00F5044A" w:rsidRPr="00734976">
        <w:rPr>
          <w:rFonts w:ascii="Times New Roman" w:hAnsi="Times New Roman" w:cs="Times New Roman"/>
        </w:rPr>
        <w:t xml:space="preserve"> and healthy </w:t>
      </w:r>
      <w:r w:rsidR="00F5044A">
        <w:rPr>
          <w:rFonts w:ascii="Times New Roman" w:hAnsi="Times New Roman" w:cs="Times New Roman"/>
        </w:rPr>
        <w:t xml:space="preserve">(H) </w:t>
      </w:r>
      <w:r w:rsidR="00F5044A" w:rsidRPr="00734976">
        <w:rPr>
          <w:rFonts w:ascii="Times New Roman" w:hAnsi="Times New Roman" w:cs="Times New Roman"/>
        </w:rPr>
        <w:t xml:space="preserve">milk samples by both </w:t>
      </w:r>
      <w:proofErr w:type="spellStart"/>
      <w:r w:rsidR="00F5044A" w:rsidRPr="00734976">
        <w:rPr>
          <w:rFonts w:ascii="Times New Roman" w:hAnsi="Times New Roman" w:cs="Times New Roman"/>
        </w:rPr>
        <w:t>PathoScope</w:t>
      </w:r>
      <w:proofErr w:type="spellEnd"/>
      <w:r w:rsidR="00F5044A" w:rsidRPr="00734976">
        <w:rPr>
          <w:rFonts w:ascii="Times New Roman" w:hAnsi="Times New Roman" w:cs="Times New Roman"/>
        </w:rPr>
        <w:t xml:space="preserve"> </w:t>
      </w:r>
      <w:r w:rsidR="007E6E6F">
        <w:rPr>
          <w:rFonts w:ascii="Times New Roman" w:hAnsi="Times New Roman" w:cs="Times New Roman"/>
        </w:rPr>
        <w:t>(PS) and MG-</w:t>
      </w:r>
      <w:r w:rsidR="00F5044A" w:rsidRPr="00734976">
        <w:rPr>
          <w:rFonts w:ascii="Times New Roman" w:hAnsi="Times New Roman" w:cs="Times New Roman"/>
        </w:rPr>
        <w:t>RAST</w:t>
      </w:r>
      <w:r w:rsidR="007E6E6F">
        <w:rPr>
          <w:rFonts w:ascii="Times New Roman" w:hAnsi="Times New Roman" w:cs="Times New Roman"/>
        </w:rPr>
        <w:t xml:space="preserve"> (MR)</w:t>
      </w:r>
      <w:r w:rsidR="00F5044A" w:rsidRPr="00734976">
        <w:rPr>
          <w:rFonts w:ascii="Times New Roman" w:hAnsi="Times New Roman" w:cs="Times New Roman"/>
        </w:rPr>
        <w:t xml:space="preserve"> pipelines.</w:t>
      </w: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3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710"/>
        <w:gridCol w:w="1615"/>
      </w:tblGrid>
      <w:tr w:rsidR="00F5044A" w:rsidRPr="00734976" w:rsidTr="00E22D0D">
        <w:trPr>
          <w:trHeight w:val="30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7E6E6F" w:rsidP="00E22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7E6E6F" w:rsidP="00E22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F5044A" w:rsidRPr="00734976" w:rsidRDefault="00F5044A" w:rsidP="00E22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41.76169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33.035436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78.496353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72.7709871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7906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88375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17.1658695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sz w:val="20"/>
                <w:szCs w:val="20"/>
              </w:rPr>
              <w:t>25.4103685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9389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58556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88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57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2424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491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6895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1155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8194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55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788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314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605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7184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564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9309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9198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116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1273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970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79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140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4339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0444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910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303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1617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671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76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213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4158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6828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9121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7292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51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414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388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0469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257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5272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881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7292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51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2367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171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288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75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670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575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7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545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743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890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542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411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297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553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209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676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370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863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0433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04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14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846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011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12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071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505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99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848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657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steria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516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285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261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914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473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487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59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385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rococcus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525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77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729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386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nostoc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74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17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95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128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242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66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631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057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canivorax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696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621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319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029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08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440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14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71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5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7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755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71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35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55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429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00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19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33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879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86</w:t>
            </w:r>
          </w:p>
        </w:tc>
      </w:tr>
      <w:tr w:rsidR="00F5044A" w:rsidRPr="00734976" w:rsidTr="00E22D0D">
        <w:trPr>
          <w:trHeight w:val="299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30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7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54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71</w:t>
            </w:r>
          </w:p>
        </w:tc>
      </w:tr>
      <w:tr w:rsidR="00F5044A" w:rsidRPr="00734976" w:rsidTr="00E22D0D">
        <w:trPr>
          <w:trHeight w:val="307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iobacterium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6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7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10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029</w:t>
            </w:r>
          </w:p>
        </w:tc>
      </w:tr>
      <w:tr w:rsidR="00F5044A" w:rsidRPr="00734976" w:rsidTr="00E22D0D">
        <w:trPr>
          <w:trHeight w:val="200"/>
        </w:trPr>
        <w:tc>
          <w:tcPr>
            <w:tcW w:w="1890" w:type="dxa"/>
            <w:vAlign w:val="bottom"/>
          </w:tcPr>
          <w:p w:rsidR="00F5044A" w:rsidRPr="005003A3" w:rsidRDefault="00F5044A" w:rsidP="00E22D0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003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bacterium</w:t>
            </w:r>
            <w:proofErr w:type="spellEnd"/>
          </w:p>
        </w:tc>
        <w:tc>
          <w:tcPr>
            <w:tcW w:w="180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30</w:t>
            </w:r>
          </w:p>
        </w:tc>
        <w:tc>
          <w:tcPr>
            <w:tcW w:w="162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78</w:t>
            </w:r>
          </w:p>
        </w:tc>
        <w:tc>
          <w:tcPr>
            <w:tcW w:w="1710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88</w:t>
            </w:r>
          </w:p>
        </w:tc>
        <w:tc>
          <w:tcPr>
            <w:tcW w:w="1615" w:type="dxa"/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71</w:t>
            </w:r>
          </w:p>
        </w:tc>
      </w:tr>
      <w:tr w:rsidR="00F5044A" w:rsidRPr="00734976" w:rsidTr="009C5E35">
        <w:trPr>
          <w:trHeight w:val="70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F5044A" w:rsidRPr="00734976" w:rsidRDefault="00F5044A" w:rsidP="00E22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D7904" w:rsidRDefault="001D7904" w:rsidP="004122D5"/>
    <w:sectPr w:rsidR="001D790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6741A"/>
    <w:rsid w:val="001C0D7C"/>
    <w:rsid w:val="001D7904"/>
    <w:rsid w:val="00256353"/>
    <w:rsid w:val="0035720B"/>
    <w:rsid w:val="00390A4B"/>
    <w:rsid w:val="003C4220"/>
    <w:rsid w:val="003D0ADF"/>
    <w:rsid w:val="004122D5"/>
    <w:rsid w:val="004273D4"/>
    <w:rsid w:val="00461984"/>
    <w:rsid w:val="00483AC4"/>
    <w:rsid w:val="00495BC1"/>
    <w:rsid w:val="005003A3"/>
    <w:rsid w:val="006E2D51"/>
    <w:rsid w:val="00714521"/>
    <w:rsid w:val="007E6E6F"/>
    <w:rsid w:val="008303CC"/>
    <w:rsid w:val="0086401E"/>
    <w:rsid w:val="008B1E1D"/>
    <w:rsid w:val="009C5E35"/>
    <w:rsid w:val="00A41442"/>
    <w:rsid w:val="00A5327E"/>
    <w:rsid w:val="00A53B84"/>
    <w:rsid w:val="00A979DC"/>
    <w:rsid w:val="00AC0553"/>
    <w:rsid w:val="00B03FD5"/>
    <w:rsid w:val="00B42935"/>
    <w:rsid w:val="00BC2306"/>
    <w:rsid w:val="00D32934"/>
    <w:rsid w:val="00D573BE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C911E-D8F1-4F6F-9228-78485C28E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3</cp:revision>
  <dcterms:created xsi:type="dcterms:W3CDTF">2019-03-25T10:55:00Z</dcterms:created>
  <dcterms:modified xsi:type="dcterms:W3CDTF">2019-03-25T10:57:00Z</dcterms:modified>
</cp:coreProperties>
</file>